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63905" w14:textId="45E92C2F" w:rsidR="005B354D" w:rsidRPr="00E06033" w:rsidRDefault="00460B84" w:rsidP="00E06033">
      <w:pPr>
        <w:pStyle w:val="Title"/>
        <w:jc w:val="center"/>
        <w:rPr>
          <w:sz w:val="72"/>
          <w:szCs w:val="72"/>
        </w:rPr>
      </w:pPr>
      <w:r>
        <w:rPr>
          <w:sz w:val="72"/>
          <w:szCs w:val="72"/>
        </w:rPr>
        <w:t xml:space="preserve">Single </w:t>
      </w:r>
      <w:r w:rsidR="005B354D" w:rsidRPr="00E12309">
        <w:rPr>
          <w:sz w:val="72"/>
          <w:szCs w:val="72"/>
        </w:rPr>
        <w:t>Interview</w:t>
      </w:r>
      <w:r>
        <w:rPr>
          <w:sz w:val="72"/>
          <w:szCs w:val="72"/>
        </w:rPr>
        <w:t xml:space="preserve"> </w:t>
      </w:r>
      <w:r w:rsidR="007A3A25">
        <w:rPr>
          <w:sz w:val="72"/>
          <w:szCs w:val="72"/>
        </w:rPr>
        <w:t>G</w:t>
      </w:r>
      <w:r w:rsidR="005B354D" w:rsidRPr="00E12309">
        <w:rPr>
          <w:sz w:val="72"/>
          <w:szCs w:val="72"/>
        </w:rPr>
        <w:t>uide</w:t>
      </w:r>
    </w:p>
    <w:p w14:paraId="49C881D1" w14:textId="350600E3" w:rsidR="003A397E" w:rsidRPr="00524835" w:rsidRDefault="00451B7F" w:rsidP="00524835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7A3A25">
        <w:rPr>
          <w:rFonts w:cstheme="minorHAnsi"/>
          <w:sz w:val="24"/>
          <w:szCs w:val="24"/>
          <w:lang w:val="en-US"/>
        </w:rPr>
        <w:t>B</w:t>
      </w:r>
      <w:r w:rsidR="007A3A25" w:rsidRPr="007A3A25">
        <w:rPr>
          <w:rFonts w:cstheme="minorHAnsi"/>
          <w:sz w:val="24"/>
          <w:szCs w:val="24"/>
          <w:lang w:val="en-US"/>
        </w:rPr>
        <w:t>ased on the</w:t>
      </w:r>
      <w:r w:rsidRPr="007A3A25">
        <w:rPr>
          <w:rFonts w:cstheme="minorHAnsi"/>
          <w:sz w:val="24"/>
          <w:szCs w:val="24"/>
          <w:lang w:val="en-US"/>
        </w:rPr>
        <w:t xml:space="preserve"> </w:t>
      </w:r>
      <w:r w:rsidR="007A3A25" w:rsidRPr="007A3A25">
        <w:rPr>
          <w:rFonts w:cstheme="minorHAnsi"/>
          <w:sz w:val="24"/>
          <w:szCs w:val="24"/>
          <w:lang w:val="en-US"/>
        </w:rPr>
        <w:t>’</w:t>
      </w:r>
      <w:r w:rsidRPr="007A3A25">
        <w:rPr>
          <w:rFonts w:cstheme="minorHAnsi"/>
          <w:sz w:val="24"/>
          <w:szCs w:val="24"/>
          <w:lang w:val="en-US"/>
        </w:rPr>
        <w:t>The Garden-Use Model</w:t>
      </w:r>
      <w:r w:rsidR="007A3A25" w:rsidRPr="007A3A25">
        <w:rPr>
          <w:rFonts w:cstheme="minorHAnsi"/>
          <w:sz w:val="24"/>
          <w:szCs w:val="24"/>
          <w:lang w:val="en-US"/>
        </w:rPr>
        <w:t>’</w:t>
      </w:r>
      <w:r w:rsidRPr="007A3A25">
        <w:rPr>
          <w:rFonts w:cstheme="minorHAnsi"/>
          <w:sz w:val="24"/>
          <w:szCs w:val="24"/>
          <w:lang w:val="en-US"/>
        </w:rPr>
        <w:t xml:space="preserve"> </w:t>
      </w:r>
      <w:r w:rsidR="00F64EB2">
        <w:rPr>
          <w:rFonts w:cstheme="minorHAnsi"/>
          <w:sz w:val="24"/>
          <w:szCs w:val="24"/>
          <w:lang w:val="en-US"/>
        </w:rPr>
        <w:t>(</w:t>
      </w:r>
      <w:r w:rsidR="00F64EB2" w:rsidRPr="00F64EB2">
        <w:rPr>
          <w:rFonts w:cstheme="minorHAnsi"/>
          <w:sz w:val="24"/>
          <w:szCs w:val="24"/>
          <w:lang w:val="en-US"/>
        </w:rPr>
        <w:t xml:space="preserve">Grant CF, Wineman JD. </w:t>
      </w:r>
      <w:r w:rsidR="00F64EB2">
        <w:rPr>
          <w:rFonts w:cstheme="minorHAnsi"/>
          <w:sz w:val="24"/>
          <w:szCs w:val="24"/>
          <w:lang w:val="en-US"/>
        </w:rPr>
        <w:t xml:space="preserve">(2007) </w:t>
      </w:r>
      <w:r w:rsidR="00F64EB2" w:rsidRPr="00F64EB2">
        <w:rPr>
          <w:rFonts w:cstheme="minorHAnsi"/>
          <w:sz w:val="24"/>
          <w:szCs w:val="24"/>
          <w:lang w:val="en-US"/>
        </w:rPr>
        <w:t>The garden-use model: An environmental tool for increasing the use of outdoor space by residents with dementia in long-term care facilities</w:t>
      </w:r>
      <w:r w:rsidR="00F64EB2">
        <w:rPr>
          <w:rFonts w:cstheme="minorHAnsi"/>
          <w:sz w:val="24"/>
          <w:szCs w:val="24"/>
          <w:lang w:val="en-US"/>
        </w:rPr>
        <w:t>)</w:t>
      </w:r>
    </w:p>
    <w:tbl>
      <w:tblPr>
        <w:tblStyle w:val="TableGrid"/>
        <w:tblW w:w="9877" w:type="dxa"/>
        <w:tblInd w:w="-147" w:type="dxa"/>
        <w:tblLook w:val="04A0" w:firstRow="1" w:lastRow="0" w:firstColumn="1" w:lastColumn="0" w:noHBand="0" w:noVBand="1"/>
      </w:tblPr>
      <w:tblGrid>
        <w:gridCol w:w="1845"/>
        <w:gridCol w:w="8032"/>
      </w:tblGrid>
      <w:tr w:rsidR="0012465E" w:rsidRPr="00E47EC0" w14:paraId="33DC5939" w14:textId="77777777" w:rsidTr="00E47EC0">
        <w:trPr>
          <w:trHeight w:val="646"/>
        </w:trPr>
        <w:tc>
          <w:tcPr>
            <w:tcW w:w="1845" w:type="dxa"/>
            <w:shd w:val="clear" w:color="auto" w:fill="E7E6E6" w:themeFill="background2"/>
          </w:tcPr>
          <w:p w14:paraId="199FDBF6" w14:textId="62043470" w:rsidR="0012465E" w:rsidRPr="00E47EC0" w:rsidRDefault="0012465E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Theme</w:t>
            </w:r>
          </w:p>
        </w:tc>
        <w:tc>
          <w:tcPr>
            <w:tcW w:w="8032" w:type="dxa"/>
            <w:shd w:val="clear" w:color="auto" w:fill="E7E6E6" w:themeFill="background2"/>
          </w:tcPr>
          <w:p w14:paraId="24C6283D" w14:textId="59AD0482" w:rsidR="0012465E" w:rsidRPr="00E47EC0" w:rsidRDefault="0012465E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search question</w:t>
            </w:r>
          </w:p>
        </w:tc>
      </w:tr>
      <w:tr w:rsidR="0012465E" w:rsidRPr="00E47EC0" w14:paraId="4157B5A4" w14:textId="77777777" w:rsidTr="00E47EC0">
        <w:trPr>
          <w:trHeight w:val="3981"/>
        </w:trPr>
        <w:tc>
          <w:tcPr>
            <w:tcW w:w="1845" w:type="dxa"/>
          </w:tcPr>
          <w:p w14:paraId="2757B188" w14:textId="4DAC7A1E" w:rsidR="0012465E" w:rsidRPr="00E47EC0" w:rsidRDefault="0012465E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Organizational policy</w:t>
            </w:r>
          </w:p>
        </w:tc>
        <w:tc>
          <w:tcPr>
            <w:tcW w:w="8032" w:type="dxa"/>
          </w:tcPr>
          <w:p w14:paraId="541E9B7C" w14:textId="77777777" w:rsidR="00F9017A" w:rsidRPr="00E47EC0" w:rsidRDefault="00524835" w:rsidP="0012465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D</w:t>
            </w:r>
            <w:r w:rsidR="0012465E" w:rsidRPr="00E47EC0">
              <w:rPr>
                <w:rFonts w:cstheme="minorHAnsi"/>
                <w:sz w:val="24"/>
                <w:szCs w:val="24"/>
                <w:lang w:val="en-US"/>
              </w:rPr>
              <w:t>efined as the stated goal of the facility</w:t>
            </w:r>
            <w:r w:rsidR="00191E32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12465E" w:rsidRPr="00E47EC0">
              <w:rPr>
                <w:rFonts w:cstheme="minorHAnsi"/>
                <w:sz w:val="24"/>
                <w:szCs w:val="24"/>
                <w:lang w:val="en-US"/>
              </w:rPr>
              <w:t xml:space="preserve">regarding use of the outdoor space by residents with dementia. </w:t>
            </w:r>
          </w:p>
          <w:p w14:paraId="6C3BBE6A" w14:textId="77777777" w:rsidR="00F9017A" w:rsidRPr="00E47EC0" w:rsidRDefault="00F9017A" w:rsidP="0012465E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6A426F5E" w14:textId="482FED19" w:rsidR="0012465E" w:rsidRPr="00E47EC0" w:rsidRDefault="0012465E" w:rsidP="0012465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This</w:t>
            </w:r>
            <w:r w:rsidR="00191E32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>stated goal was founded on the following: a mission statement or similar document</w:t>
            </w:r>
            <w:r w:rsidR="00191E32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>presented by the facility, available literature and brochures, the education</w:t>
            </w:r>
            <w:r w:rsidR="00191E32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 xml:space="preserve">and training of staff, </w:t>
            </w:r>
            <w:r w:rsidR="00AD3528" w:rsidRPr="00E47EC0">
              <w:rPr>
                <w:rFonts w:cstheme="minorHAnsi"/>
                <w:sz w:val="24"/>
                <w:szCs w:val="24"/>
                <w:lang w:val="en-US"/>
              </w:rPr>
              <w:t>use of volunteers,</w:t>
            </w:r>
            <w:r w:rsidR="00F9017A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>and programming philosophy.</w:t>
            </w:r>
          </w:p>
        </w:tc>
      </w:tr>
      <w:tr w:rsidR="0012465E" w:rsidRPr="00E47EC0" w14:paraId="3BA38C75" w14:textId="77777777" w:rsidTr="00E47EC0">
        <w:trPr>
          <w:trHeight w:val="1327"/>
        </w:trPr>
        <w:tc>
          <w:tcPr>
            <w:tcW w:w="1845" w:type="dxa"/>
          </w:tcPr>
          <w:p w14:paraId="60FE4D5F" w14:textId="085F7ED6" w:rsidR="0012465E" w:rsidRPr="00E47EC0" w:rsidRDefault="00A272BE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aff A</w:t>
            </w:r>
            <w:r w:rsidR="0012465E"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ttitude</w:t>
            </w: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8032" w:type="dxa"/>
          </w:tcPr>
          <w:p w14:paraId="16EB2814" w14:textId="3FDF6E63" w:rsidR="0012465E" w:rsidRPr="00E47EC0" w:rsidRDefault="00AD3528" w:rsidP="00A272B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A272BE" w:rsidRPr="00E47EC0">
              <w:rPr>
                <w:rFonts w:cstheme="minorHAnsi"/>
                <w:sz w:val="24"/>
                <w:szCs w:val="24"/>
                <w:lang w:val="en-US"/>
              </w:rPr>
              <w:t>he overall staff mindset regarding the importance</w:t>
            </w:r>
            <w:r w:rsidR="00CD5DB9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A272BE" w:rsidRPr="00E47EC0">
              <w:rPr>
                <w:rFonts w:cstheme="minorHAnsi"/>
                <w:sz w:val="24"/>
                <w:szCs w:val="24"/>
                <w:lang w:val="en-US"/>
              </w:rPr>
              <w:t>of the available outdoor space and the benefits that spending time outside offer</w:t>
            </w:r>
            <w:r w:rsidR="00CD5DB9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A272BE" w:rsidRPr="00E47EC0">
              <w:rPr>
                <w:rFonts w:cstheme="minorHAnsi"/>
                <w:sz w:val="24"/>
                <w:szCs w:val="24"/>
                <w:lang w:val="en-US"/>
              </w:rPr>
              <w:t xml:space="preserve">residents. </w:t>
            </w:r>
          </w:p>
        </w:tc>
      </w:tr>
      <w:tr w:rsidR="0012465E" w:rsidRPr="00E47EC0" w14:paraId="39C123AE" w14:textId="77777777" w:rsidTr="00E47EC0">
        <w:trPr>
          <w:trHeight w:val="1327"/>
        </w:trPr>
        <w:tc>
          <w:tcPr>
            <w:tcW w:w="1845" w:type="dxa"/>
          </w:tcPr>
          <w:p w14:paraId="5E3FC0C7" w14:textId="2C2EEB59" w:rsidR="0012465E" w:rsidRPr="00E47EC0" w:rsidRDefault="0012465E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Visu</w:t>
            </w:r>
            <w:r w:rsidR="00524835"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al Access</w:t>
            </w:r>
          </w:p>
        </w:tc>
        <w:tc>
          <w:tcPr>
            <w:tcW w:w="8032" w:type="dxa"/>
          </w:tcPr>
          <w:p w14:paraId="19705B45" w14:textId="35F853A4" w:rsidR="00524835" w:rsidRPr="00E47EC0" w:rsidRDefault="00924C4A" w:rsidP="0052483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D</w:t>
            </w:r>
            <w:r w:rsidR="00524835" w:rsidRPr="00E47EC0">
              <w:rPr>
                <w:rFonts w:cstheme="minorHAnsi"/>
                <w:sz w:val="24"/>
                <w:szCs w:val="24"/>
                <w:lang w:val="en-US"/>
              </w:rPr>
              <w:t>efined as encompassing views to the garden entry and</w:t>
            </w:r>
          </w:p>
          <w:p w14:paraId="4ED36C0E" w14:textId="09FC6437" w:rsidR="0012465E" w:rsidRPr="00E47EC0" w:rsidRDefault="00524835" w:rsidP="007410C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to the garden from the interior of the facility</w:t>
            </w:r>
            <w:r w:rsidR="0012465E"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  <w:tr w:rsidR="0012465E" w:rsidRPr="00E47EC0" w14:paraId="60AB64AC" w14:textId="77777777" w:rsidTr="00E47EC0">
        <w:trPr>
          <w:trHeight w:val="1293"/>
        </w:trPr>
        <w:tc>
          <w:tcPr>
            <w:tcW w:w="1845" w:type="dxa"/>
          </w:tcPr>
          <w:p w14:paraId="70E97769" w14:textId="7AEA59A0" w:rsidR="0012465E" w:rsidRPr="00E47EC0" w:rsidRDefault="00524835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Physical Access</w:t>
            </w:r>
          </w:p>
        </w:tc>
        <w:tc>
          <w:tcPr>
            <w:tcW w:w="8032" w:type="dxa"/>
          </w:tcPr>
          <w:p w14:paraId="0D3D6BCF" w14:textId="507EE674" w:rsidR="00524835" w:rsidRPr="00E47EC0" w:rsidRDefault="007D1C58" w:rsidP="0052483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Defined as</w:t>
            </w:r>
            <w:r w:rsidR="00524835" w:rsidRPr="00E47EC0">
              <w:rPr>
                <w:rFonts w:cstheme="minorHAnsi"/>
                <w:sz w:val="24"/>
                <w:szCs w:val="24"/>
                <w:lang w:val="en-US"/>
              </w:rPr>
              <w:t xml:space="preserve"> the entry from the unit to the outdoor space including the</w:t>
            </w:r>
          </w:p>
          <w:p w14:paraId="4796DD46" w14:textId="085D8ACB" w:rsidR="0012465E" w:rsidRPr="00E47EC0" w:rsidRDefault="00524835" w:rsidP="00524835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immediate area surrounding the threshold both inside and outside.</w:t>
            </w:r>
          </w:p>
        </w:tc>
      </w:tr>
      <w:tr w:rsidR="0012465E" w:rsidRPr="00E47EC0" w14:paraId="76688986" w14:textId="77777777" w:rsidTr="00E47EC0">
        <w:trPr>
          <w:trHeight w:val="1973"/>
        </w:trPr>
        <w:tc>
          <w:tcPr>
            <w:tcW w:w="1845" w:type="dxa"/>
          </w:tcPr>
          <w:p w14:paraId="2A41FBAC" w14:textId="2B5F8239" w:rsidR="0012465E" w:rsidRPr="00E47EC0" w:rsidRDefault="00524835" w:rsidP="005B354D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>Garden Design</w:t>
            </w:r>
            <w:r w:rsidR="0012465E" w:rsidRPr="00E47EC0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032" w:type="dxa"/>
          </w:tcPr>
          <w:p w14:paraId="4060B027" w14:textId="54EA256C" w:rsidR="0012465E" w:rsidRPr="00E47EC0" w:rsidRDefault="00924C4A" w:rsidP="007410C8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7EC0"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524835" w:rsidRPr="00E47EC0">
              <w:rPr>
                <w:rFonts w:cstheme="minorHAnsi"/>
                <w:sz w:val="24"/>
                <w:szCs w:val="24"/>
                <w:lang w:val="en-US"/>
              </w:rPr>
              <w:t>he spatial layout of the garden, circulation routes,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524835" w:rsidRPr="00E47EC0">
              <w:rPr>
                <w:rFonts w:cstheme="minorHAnsi"/>
                <w:sz w:val="24"/>
                <w:szCs w:val="24"/>
                <w:lang w:val="en-US"/>
              </w:rPr>
              <w:t>and the features or amenities within the space, including pertinent distances</w:t>
            </w:r>
            <w:r w:rsidRPr="00E47EC0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524835" w:rsidRPr="00E47EC0">
              <w:rPr>
                <w:rFonts w:cstheme="minorHAnsi"/>
                <w:sz w:val="24"/>
                <w:szCs w:val="24"/>
                <w:lang w:val="en-US"/>
              </w:rPr>
              <w:t>between them, and the garden access.</w:t>
            </w:r>
          </w:p>
        </w:tc>
      </w:tr>
    </w:tbl>
    <w:p w14:paraId="7F840C2D" w14:textId="77777777" w:rsidR="005B354D" w:rsidRPr="004E3764" w:rsidRDefault="005B354D" w:rsidP="005B354D">
      <w:pPr>
        <w:rPr>
          <w:rFonts w:cstheme="minorHAnsi"/>
          <w:sz w:val="24"/>
          <w:szCs w:val="24"/>
        </w:rPr>
      </w:pPr>
    </w:p>
    <w:sectPr w:rsidR="005B354D" w:rsidRPr="004E37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268C2"/>
    <w:multiLevelType w:val="multilevel"/>
    <w:tmpl w:val="59B4C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752BF"/>
    <w:multiLevelType w:val="hybridMultilevel"/>
    <w:tmpl w:val="F918B38C"/>
    <w:lvl w:ilvl="0" w:tplc="B1CEDD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A3137F"/>
    <w:multiLevelType w:val="hybridMultilevel"/>
    <w:tmpl w:val="5802AB72"/>
    <w:lvl w:ilvl="0" w:tplc="5D3AE6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07CD2"/>
    <w:multiLevelType w:val="hybridMultilevel"/>
    <w:tmpl w:val="8AA8F9F2"/>
    <w:lvl w:ilvl="0" w:tplc="5768A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F4579D"/>
    <w:multiLevelType w:val="hybridMultilevel"/>
    <w:tmpl w:val="B1CEB5B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9E0522"/>
    <w:multiLevelType w:val="hybridMultilevel"/>
    <w:tmpl w:val="27703F06"/>
    <w:lvl w:ilvl="0" w:tplc="29CCC3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314024">
    <w:abstractNumId w:val="0"/>
  </w:num>
  <w:num w:numId="2" w16cid:durableId="1559129145">
    <w:abstractNumId w:val="4"/>
  </w:num>
  <w:num w:numId="3" w16cid:durableId="1642147328">
    <w:abstractNumId w:val="3"/>
  </w:num>
  <w:num w:numId="4" w16cid:durableId="1751585893">
    <w:abstractNumId w:val="1"/>
  </w:num>
  <w:num w:numId="5" w16cid:durableId="1358775631">
    <w:abstractNumId w:val="2"/>
  </w:num>
  <w:num w:numId="6" w16cid:durableId="1483081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54D"/>
    <w:rsid w:val="000907A3"/>
    <w:rsid w:val="001118A3"/>
    <w:rsid w:val="0012465E"/>
    <w:rsid w:val="0012680E"/>
    <w:rsid w:val="0013419C"/>
    <w:rsid w:val="00191E32"/>
    <w:rsid w:val="00200F8A"/>
    <w:rsid w:val="002150DB"/>
    <w:rsid w:val="00234716"/>
    <w:rsid w:val="0024630C"/>
    <w:rsid w:val="00323091"/>
    <w:rsid w:val="003750FF"/>
    <w:rsid w:val="0038127F"/>
    <w:rsid w:val="003A397E"/>
    <w:rsid w:val="003C560E"/>
    <w:rsid w:val="0042198D"/>
    <w:rsid w:val="00451B7F"/>
    <w:rsid w:val="00460B84"/>
    <w:rsid w:val="004A598A"/>
    <w:rsid w:val="004C1D9B"/>
    <w:rsid w:val="004E3764"/>
    <w:rsid w:val="00523E79"/>
    <w:rsid w:val="00524835"/>
    <w:rsid w:val="00552609"/>
    <w:rsid w:val="0058192D"/>
    <w:rsid w:val="005B354D"/>
    <w:rsid w:val="005C6E9B"/>
    <w:rsid w:val="005E3F89"/>
    <w:rsid w:val="00740716"/>
    <w:rsid w:val="007410C8"/>
    <w:rsid w:val="00757211"/>
    <w:rsid w:val="007A3A25"/>
    <w:rsid w:val="007D1C58"/>
    <w:rsid w:val="00855612"/>
    <w:rsid w:val="00857454"/>
    <w:rsid w:val="00870588"/>
    <w:rsid w:val="00870F26"/>
    <w:rsid w:val="00924C4A"/>
    <w:rsid w:val="00962D58"/>
    <w:rsid w:val="00966367"/>
    <w:rsid w:val="009B3FC3"/>
    <w:rsid w:val="009C527A"/>
    <w:rsid w:val="00A272BE"/>
    <w:rsid w:val="00AA0B2F"/>
    <w:rsid w:val="00AA2823"/>
    <w:rsid w:val="00AD3528"/>
    <w:rsid w:val="00B50292"/>
    <w:rsid w:val="00B90F2A"/>
    <w:rsid w:val="00BB3048"/>
    <w:rsid w:val="00BC3DC0"/>
    <w:rsid w:val="00BE480A"/>
    <w:rsid w:val="00BF3067"/>
    <w:rsid w:val="00C212CE"/>
    <w:rsid w:val="00CD5DB9"/>
    <w:rsid w:val="00CF50B2"/>
    <w:rsid w:val="00D92294"/>
    <w:rsid w:val="00E06033"/>
    <w:rsid w:val="00E0738A"/>
    <w:rsid w:val="00E12309"/>
    <w:rsid w:val="00E26DD5"/>
    <w:rsid w:val="00E30338"/>
    <w:rsid w:val="00E47EC0"/>
    <w:rsid w:val="00E55E5C"/>
    <w:rsid w:val="00E91C76"/>
    <w:rsid w:val="00EA30C1"/>
    <w:rsid w:val="00F64EB2"/>
    <w:rsid w:val="00F9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3F194"/>
  <w15:chartTrackingRefBased/>
  <w15:docId w15:val="{0B12FB61-39BF-4EFC-B786-2E1B766C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B354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5B3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DefaultParagraphFont"/>
    <w:uiPriority w:val="99"/>
    <w:semiHidden/>
    <w:unhideWhenUsed/>
    <w:rsid w:val="005B354D"/>
    <w:rPr>
      <w:color w:val="0000FF"/>
      <w:u w:val="single"/>
    </w:rPr>
  </w:style>
  <w:style w:type="table" w:styleId="TableGrid">
    <w:name w:val="Table Grid"/>
    <w:basedOn w:val="TableNormal"/>
    <w:uiPriority w:val="39"/>
    <w:rsid w:val="005B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3D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5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6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6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61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7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B5E8E25407384DB9F0D81DA90935A4" ma:contentTypeVersion="13" ma:contentTypeDescription="Opret et nyt dokument." ma:contentTypeScope="" ma:versionID="0cafb2ce38b409a67d7c004dbd4012ef">
  <xsd:schema xmlns:xsd="http://www.w3.org/2001/XMLSchema" xmlns:xs="http://www.w3.org/2001/XMLSchema" xmlns:p="http://schemas.microsoft.com/office/2006/metadata/properties" xmlns:ns3="05fdfc94-fc90-4634-9c0b-eee66b2a9eda" xmlns:ns4="09669d10-c275-420c-b5b2-ed701e81ed73" targetNamespace="http://schemas.microsoft.com/office/2006/metadata/properties" ma:root="true" ma:fieldsID="6279e7a60f152e6f54f7dda10111c8fb" ns3:_="" ns4:_="">
    <xsd:import namespace="05fdfc94-fc90-4634-9c0b-eee66b2a9eda"/>
    <xsd:import namespace="09669d10-c275-420c-b5b2-ed701e81ed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dfc94-fc90-4634-9c0b-eee66b2a9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69d10-c275-420c-b5b2-ed701e81ed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8AB1B5-13FE-461C-9324-D06897EB7E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A8A563-60D0-4DC5-A128-9BE07661C264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09669d10-c275-420c-b5b2-ed701e81ed73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05fdfc94-fc90-4634-9c0b-eee66b2a9ed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DE890BA1-8F3D-436C-AE75-D77591BB9E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fdfc94-fc90-4634-9c0b-eee66b2a9eda"/>
    <ds:schemaRef ds:uri="09669d10-c275-420c-b5b2-ed701e81ed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BE73BFA-AD3C-46B2-91CA-561657F291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4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ettina Schmidt</dc:creator>
  <cp:keywords/>
  <dc:description/>
  <cp:lastModifiedBy>Tanja Bettina Schmidt</cp:lastModifiedBy>
  <cp:revision>18</cp:revision>
  <dcterms:created xsi:type="dcterms:W3CDTF">2022-09-30T09:02:00Z</dcterms:created>
  <dcterms:modified xsi:type="dcterms:W3CDTF">2022-09-3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B5E8E25407384DB9F0D81DA90935A4</vt:lpwstr>
  </property>
</Properties>
</file>